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873C6" w14:textId="60BD5894" w:rsidR="00647286" w:rsidRPr="00F27799" w:rsidRDefault="00647286" w:rsidP="002A5C09">
      <w:pPr>
        <w:tabs>
          <w:tab w:val="left" w:pos="503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F27799">
        <w:rPr>
          <w:rFonts w:ascii="Times New Roman" w:hAnsi="Times New Roman" w:cs="Times New Roman"/>
          <w:b/>
          <w:bCs/>
          <w:sz w:val="22"/>
          <w:szCs w:val="22"/>
        </w:rPr>
        <w:t>Interview Summary Template</w:t>
      </w:r>
    </w:p>
    <w:p w14:paraId="5EAF00BE" w14:textId="77777777" w:rsidR="00647286" w:rsidRPr="00F27799" w:rsidRDefault="00647286" w:rsidP="002A5C09">
      <w:pPr>
        <w:tabs>
          <w:tab w:val="left" w:pos="503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58D15CA8" w14:textId="7ABC6AE9" w:rsidR="002A5C09" w:rsidRPr="00F27799" w:rsidRDefault="002A5C09" w:rsidP="002A5C09">
      <w:pPr>
        <w:tabs>
          <w:tab w:val="left" w:pos="503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F27799">
        <w:rPr>
          <w:rFonts w:ascii="Times New Roman" w:hAnsi="Times New Roman" w:cs="Times New Roman"/>
          <w:b/>
          <w:bCs/>
          <w:sz w:val="22"/>
          <w:szCs w:val="22"/>
        </w:rPr>
        <w:t>Notes:</w:t>
      </w:r>
    </w:p>
    <w:p w14:paraId="72DC81DA" w14:textId="77777777" w:rsidR="002A5C09" w:rsidRPr="00F27799" w:rsidRDefault="002A5C09" w:rsidP="002A5C09">
      <w:pPr>
        <w:pStyle w:val="ListParagraph"/>
        <w:numPr>
          <w:ilvl w:val="0"/>
          <w:numId w:val="2"/>
        </w:numPr>
        <w:tabs>
          <w:tab w:val="left" w:pos="503"/>
        </w:tabs>
        <w:rPr>
          <w:rFonts w:ascii="Times New Roman" w:hAnsi="Times New Roman" w:cs="Times New Roman"/>
          <w:sz w:val="22"/>
          <w:szCs w:val="22"/>
        </w:rPr>
      </w:pPr>
      <w:r w:rsidRPr="00F27799">
        <w:rPr>
          <w:rFonts w:ascii="Times New Roman" w:hAnsi="Times New Roman" w:cs="Times New Roman"/>
          <w:sz w:val="22"/>
          <w:szCs w:val="22"/>
          <w:lang w:val="en-US"/>
        </w:rPr>
        <w:t>This</w:t>
      </w:r>
      <w:r w:rsidR="00926E1D" w:rsidRPr="00F27799">
        <w:rPr>
          <w:rFonts w:ascii="Times New Roman" w:hAnsi="Times New Roman" w:cs="Times New Roman"/>
          <w:sz w:val="22"/>
          <w:szCs w:val="22"/>
          <w:lang w:val="en-US"/>
        </w:rPr>
        <w:t xml:space="preserve"> summary is not interpretative, it is a sketch of what the </w:t>
      </w:r>
      <w:r w:rsidRPr="00F27799">
        <w:rPr>
          <w:rFonts w:ascii="Times New Roman" w:hAnsi="Times New Roman" w:cs="Times New Roman"/>
          <w:sz w:val="22"/>
          <w:szCs w:val="22"/>
          <w:lang w:val="en-US"/>
        </w:rPr>
        <w:t>participant</w:t>
      </w:r>
      <w:r w:rsidR="00926E1D" w:rsidRPr="00F27799">
        <w:rPr>
          <w:rFonts w:ascii="Times New Roman" w:hAnsi="Times New Roman" w:cs="Times New Roman"/>
          <w:sz w:val="22"/>
          <w:szCs w:val="22"/>
          <w:lang w:val="en-US"/>
        </w:rPr>
        <w:t xml:space="preserve"> talked about in that interview, to enhance our accessibility to what is in that data. </w:t>
      </w:r>
      <w:r w:rsidRPr="00F27799">
        <w:rPr>
          <w:rFonts w:ascii="Times New Roman" w:hAnsi="Times New Roman" w:cs="Times New Roman"/>
          <w:sz w:val="22"/>
          <w:szCs w:val="22"/>
        </w:rPr>
        <w:t xml:space="preserve">Condense data to its most powerful/impact statement. </w:t>
      </w:r>
    </w:p>
    <w:p w14:paraId="106E8CD2" w14:textId="77777777" w:rsidR="002A5C09" w:rsidRPr="00F27799" w:rsidRDefault="002A5C09" w:rsidP="002A5C09">
      <w:pPr>
        <w:pStyle w:val="ListParagraph"/>
        <w:numPr>
          <w:ilvl w:val="0"/>
          <w:numId w:val="2"/>
        </w:numPr>
        <w:tabs>
          <w:tab w:val="left" w:pos="503"/>
        </w:tabs>
        <w:rPr>
          <w:rFonts w:ascii="Times New Roman" w:hAnsi="Times New Roman" w:cs="Times New Roman"/>
          <w:sz w:val="22"/>
          <w:szCs w:val="22"/>
        </w:rPr>
      </w:pPr>
      <w:r w:rsidRPr="00F27799">
        <w:rPr>
          <w:rFonts w:ascii="Times New Roman" w:hAnsi="Times New Roman" w:cs="Times New Roman"/>
          <w:sz w:val="22"/>
          <w:szCs w:val="22"/>
        </w:rPr>
        <w:t>Add quotes within table sparingly. Power quotes – words that capture the “essence” of the interview, e.g., potential to be journal title.</w:t>
      </w:r>
    </w:p>
    <w:p w14:paraId="7C1D1B3E" w14:textId="77777777" w:rsidR="002A5C09" w:rsidRPr="00F27799" w:rsidRDefault="002A5C09" w:rsidP="002A5C09">
      <w:pPr>
        <w:pStyle w:val="ListParagraph"/>
        <w:numPr>
          <w:ilvl w:val="0"/>
          <w:numId w:val="2"/>
        </w:numPr>
        <w:tabs>
          <w:tab w:val="left" w:pos="503"/>
        </w:tabs>
        <w:rPr>
          <w:rFonts w:ascii="Times New Roman" w:hAnsi="Times New Roman" w:cs="Times New Roman"/>
          <w:sz w:val="22"/>
          <w:szCs w:val="22"/>
        </w:rPr>
      </w:pPr>
      <w:r w:rsidRPr="00F27799">
        <w:rPr>
          <w:rFonts w:ascii="Times New Roman" w:hAnsi="Times New Roman" w:cs="Times New Roman"/>
          <w:sz w:val="22"/>
          <w:szCs w:val="22"/>
        </w:rPr>
        <w:t>Use Analytic memo column to highlight points for discussion, for recommendations, observation of patterns across interviews (alignment or points of convergence), interpretations, reflections.</w:t>
      </w:r>
    </w:p>
    <w:p w14:paraId="03AB1A41" w14:textId="77777777" w:rsidR="002A5C09" w:rsidRPr="00F27799" w:rsidRDefault="002A5C09" w:rsidP="002A5C09">
      <w:pPr>
        <w:pStyle w:val="ListParagraph"/>
        <w:numPr>
          <w:ilvl w:val="0"/>
          <w:numId w:val="2"/>
        </w:numPr>
        <w:tabs>
          <w:tab w:val="left" w:pos="503"/>
          <w:tab w:val="left" w:pos="1935"/>
          <w:tab w:val="left" w:pos="4680"/>
          <w:tab w:val="left" w:pos="6804"/>
        </w:tabs>
        <w:rPr>
          <w:rFonts w:ascii="Times New Roman" w:hAnsi="Times New Roman" w:cs="Times New Roman"/>
          <w:sz w:val="22"/>
          <w:szCs w:val="22"/>
        </w:rPr>
      </w:pPr>
      <w:r w:rsidRPr="00F27799">
        <w:rPr>
          <w:rFonts w:ascii="Times New Roman" w:hAnsi="Times New Roman" w:cs="Times New Roman"/>
          <w:sz w:val="22"/>
          <w:szCs w:val="22"/>
        </w:rPr>
        <w:t>Each Data Summary cell should have an entry. Write “Not discussed” if the interviewer did not ask/participant did not discuss the topic.</w:t>
      </w:r>
    </w:p>
    <w:p w14:paraId="561AE57C" w14:textId="77777777" w:rsidR="002A5C09" w:rsidRPr="00F27799" w:rsidRDefault="002A5C09" w:rsidP="002A5C09">
      <w:pPr>
        <w:pStyle w:val="ListParagraph"/>
        <w:numPr>
          <w:ilvl w:val="0"/>
          <w:numId w:val="2"/>
        </w:numPr>
        <w:tabs>
          <w:tab w:val="left" w:pos="503"/>
          <w:tab w:val="left" w:pos="1935"/>
          <w:tab w:val="left" w:pos="4680"/>
          <w:tab w:val="left" w:pos="6804"/>
        </w:tabs>
        <w:rPr>
          <w:rFonts w:ascii="Times New Roman" w:hAnsi="Times New Roman" w:cs="Times New Roman"/>
          <w:sz w:val="22"/>
          <w:szCs w:val="22"/>
        </w:rPr>
      </w:pPr>
      <w:r w:rsidRPr="00F27799">
        <w:rPr>
          <w:rFonts w:ascii="Times New Roman" w:hAnsi="Times New Roman" w:cs="Times New Roman"/>
          <w:sz w:val="22"/>
          <w:szCs w:val="22"/>
          <w:lang w:val="en-US"/>
        </w:rPr>
        <w:t xml:space="preserve">This is the consistent template we will use for the rapid analysis of each transcript. </w:t>
      </w:r>
      <w:r w:rsidRPr="00F27799">
        <w:rPr>
          <w:rFonts w:ascii="Times New Roman" w:hAnsi="Times New Roman" w:cs="Times New Roman"/>
          <w:sz w:val="22"/>
          <w:szCs w:val="22"/>
        </w:rPr>
        <w:t xml:space="preserve">If you identify a “new” domain – please add it to the end of the chart under “Other”. </w:t>
      </w:r>
    </w:p>
    <w:p w14:paraId="70506F79" w14:textId="77777777" w:rsidR="002A5C09" w:rsidRPr="00F27799" w:rsidRDefault="002A5C0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561" w:type="dxa"/>
        <w:tblLayout w:type="fixed"/>
        <w:tblLook w:val="04A0" w:firstRow="1" w:lastRow="0" w:firstColumn="1" w:lastColumn="0" w:noHBand="0" w:noVBand="1"/>
      </w:tblPr>
      <w:tblGrid>
        <w:gridCol w:w="2455"/>
        <w:gridCol w:w="4005"/>
        <w:gridCol w:w="2367"/>
        <w:gridCol w:w="2367"/>
        <w:gridCol w:w="2367"/>
      </w:tblGrid>
      <w:tr w:rsidR="00D5030B" w:rsidRPr="00F27799" w14:paraId="1A5D22EC" w14:textId="27CAF4CC" w:rsidTr="2E4637C0">
        <w:trPr>
          <w:trHeight w:val="300"/>
          <w:tblHeader/>
        </w:trPr>
        <w:tc>
          <w:tcPr>
            <w:tcW w:w="2455" w:type="dxa"/>
          </w:tcPr>
          <w:p w14:paraId="47DE43F1" w14:textId="3E286332" w:rsidR="00507F48" w:rsidRPr="00F27799" w:rsidRDefault="00507F48" w:rsidP="0D71C6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4005" w:type="dxa"/>
          </w:tcPr>
          <w:p w14:paraId="34E14D58" w14:textId="40E36A90" w:rsidR="00507F48" w:rsidRPr="00F27799" w:rsidRDefault="00507F48" w:rsidP="00474E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ata Summary </w:t>
            </w:r>
          </w:p>
        </w:tc>
        <w:tc>
          <w:tcPr>
            <w:tcW w:w="2367" w:type="dxa"/>
          </w:tcPr>
          <w:p w14:paraId="4260E5D0" w14:textId="0E72B463" w:rsidR="00507F48" w:rsidRPr="00F27799" w:rsidRDefault="00507F48" w:rsidP="00474E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otes</w:t>
            </w:r>
          </w:p>
        </w:tc>
        <w:tc>
          <w:tcPr>
            <w:tcW w:w="2367" w:type="dxa"/>
          </w:tcPr>
          <w:p w14:paraId="301E0682" w14:textId="1F0B0169" w:rsidR="00507F48" w:rsidRPr="00F27799" w:rsidRDefault="00507F48" w:rsidP="00474E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tic Memos</w:t>
            </w:r>
          </w:p>
        </w:tc>
        <w:tc>
          <w:tcPr>
            <w:tcW w:w="2367" w:type="dxa"/>
          </w:tcPr>
          <w:p w14:paraId="6DB78643" w14:textId="31C337AE" w:rsidR="07D5FF42" w:rsidRPr="00F27799" w:rsidRDefault="07D5FF42" w:rsidP="2E4637C0">
            <w:pPr>
              <w:rPr>
                <w:rFonts w:ascii="Times New Roman" w:eastAsia="Calibri" w:hAnsi="Times New Roman" w:cs="Times New Roman"/>
                <w:color w:val="FF0000"/>
                <w:sz w:val="22"/>
                <w:szCs w:val="22"/>
              </w:rPr>
            </w:pPr>
            <w:r w:rsidRPr="00F27799">
              <w:rPr>
                <w:rFonts w:ascii="Times New Roman" w:eastAsia="Calibri" w:hAnsi="Times New Roman" w:cs="Times New Roman"/>
                <w:b/>
                <w:bCs/>
                <w:color w:val="FF0000"/>
                <w:sz w:val="22"/>
                <w:szCs w:val="22"/>
              </w:rPr>
              <w:t>Suggested Survey Question(s)</w:t>
            </w:r>
          </w:p>
        </w:tc>
      </w:tr>
      <w:tr w:rsidR="00D5030B" w:rsidRPr="00F27799" w14:paraId="384BD4AB" w14:textId="2CF2E9CD" w:rsidTr="2E4637C0">
        <w:trPr>
          <w:trHeight w:val="1701"/>
        </w:trPr>
        <w:tc>
          <w:tcPr>
            <w:tcW w:w="2455" w:type="dxa"/>
          </w:tcPr>
          <w:p w14:paraId="04F283AF" w14:textId="7777777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hAnsi="Times New Roman" w:cs="Times New Roman"/>
                <w:sz w:val="22"/>
                <w:szCs w:val="22"/>
              </w:rPr>
              <w:t>Special healthcare need</w:t>
            </w:r>
          </w:p>
          <w:p w14:paraId="7283D135" w14:textId="31C59BB0" w:rsidR="00507F48" w:rsidRPr="00F27799" w:rsidRDefault="00507F48" w:rsidP="00474E35">
            <w:pPr>
              <w:pStyle w:val="ListParagraph"/>
              <w:ind w:left="447" w:hanging="42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5FDE520" w14:textId="5DB99115" w:rsidR="00467EA8" w:rsidRPr="00F27799" w:rsidRDefault="00467EA8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D3F9581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E001896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CC82D3F" w14:textId="32492630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40B75E63" w14:textId="77777777" w:rsidTr="2E4637C0">
        <w:trPr>
          <w:trHeight w:val="1701"/>
        </w:trPr>
        <w:tc>
          <w:tcPr>
            <w:tcW w:w="2455" w:type="dxa"/>
          </w:tcPr>
          <w:p w14:paraId="5984C37D" w14:textId="7777777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Adaptive devices/ Supports in everyday life</w:t>
            </w:r>
          </w:p>
          <w:p w14:paraId="253059DD" w14:textId="29D13256" w:rsidR="00507F48" w:rsidRPr="00F27799" w:rsidRDefault="00507F48" w:rsidP="00474E35">
            <w:pPr>
              <w:ind w:left="447" w:hanging="42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AF43BD1" w14:textId="25EBADD2" w:rsidR="00507F48" w:rsidRPr="00F27799" w:rsidRDefault="00507F48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6A7942D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5EC2E42" w14:textId="2E61BCB0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BA8931B" w14:textId="4BD3977F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14F537F1" w14:textId="77777777" w:rsidTr="2E4637C0">
        <w:trPr>
          <w:trHeight w:val="1701"/>
        </w:trPr>
        <w:tc>
          <w:tcPr>
            <w:tcW w:w="2455" w:type="dxa"/>
          </w:tcPr>
          <w:p w14:paraId="6C01BB8D" w14:textId="157B537D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Medication/treatments</w:t>
            </w:r>
            <w:r w:rsidR="00E52BD2"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/specialists</w:t>
            </w:r>
          </w:p>
          <w:p w14:paraId="02DC5BBC" w14:textId="66B294C2" w:rsidR="00507F48" w:rsidRPr="00F27799" w:rsidRDefault="00507F48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5AB7FE5B" w14:textId="7DD4D328" w:rsidR="00507F48" w:rsidRPr="00F27799" w:rsidRDefault="00507F48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FA5D8B4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8775498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69B310A" w14:textId="7AEC23CF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9B08544" w14:textId="77777777" w:rsidTr="2E4637C0">
        <w:trPr>
          <w:trHeight w:val="1701"/>
        </w:trPr>
        <w:tc>
          <w:tcPr>
            <w:tcW w:w="2455" w:type="dxa"/>
          </w:tcPr>
          <w:p w14:paraId="2104D513" w14:textId="51E7EB2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tage of transition</w:t>
            </w:r>
            <w:r w:rsidR="001801F9"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health care transition, other significant transitions</w:t>
            </w:r>
            <w:r w:rsidR="00061EA2"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  <w:p w14:paraId="0E1ACA77" w14:textId="198511B4" w:rsidR="00507F48" w:rsidRPr="00F27799" w:rsidRDefault="00507F48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34D5E35D" w14:textId="318BDCCC" w:rsidR="00507F48" w:rsidRPr="00F27799" w:rsidRDefault="00507F48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C80401A" w14:textId="61173EA8" w:rsidR="00507F48" w:rsidRPr="00F27799" w:rsidRDefault="00507F48" w:rsidP="0D71C68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F27ECB4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EEE3C65" w14:textId="296024AD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189909B" w14:textId="77777777" w:rsidTr="2E4637C0">
        <w:trPr>
          <w:trHeight w:val="1701"/>
        </w:trPr>
        <w:tc>
          <w:tcPr>
            <w:tcW w:w="2455" w:type="dxa"/>
          </w:tcPr>
          <w:p w14:paraId="2884092E" w14:textId="7777777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healthcare</w:t>
            </w:r>
          </w:p>
          <w:p w14:paraId="6EB24548" w14:textId="516EF399" w:rsidR="00507F48" w:rsidRPr="00F27799" w:rsidRDefault="00507F48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818D297" w14:textId="4F76F6FC" w:rsidR="00507F48" w:rsidRPr="00F27799" w:rsidRDefault="00507F48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B53D95F" w14:textId="17AEB043" w:rsidR="00507F48" w:rsidRPr="00F27799" w:rsidRDefault="00507F48" w:rsidP="0D71C68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AC70EA4" w14:textId="5B439551" w:rsidR="00507F48" w:rsidRPr="00F27799" w:rsidRDefault="00507F48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C1958DF" w14:textId="40B3E7E4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59485BDC" w14:textId="77777777" w:rsidTr="2E4637C0">
        <w:trPr>
          <w:trHeight w:val="1701"/>
        </w:trPr>
        <w:tc>
          <w:tcPr>
            <w:tcW w:w="2455" w:type="dxa"/>
          </w:tcPr>
          <w:p w14:paraId="5B7CA753" w14:textId="7777777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healthcare</w:t>
            </w:r>
          </w:p>
          <w:p w14:paraId="72C97E7C" w14:textId="6C60DFF5" w:rsidR="00507F48" w:rsidRPr="00F27799" w:rsidRDefault="00507F48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370648D1" w14:textId="29A36B57" w:rsidR="00507F48" w:rsidRPr="00F27799" w:rsidRDefault="00507F48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72457D1" w14:textId="15049B5C" w:rsidR="00507F48" w:rsidRPr="00F27799" w:rsidRDefault="00507F48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84990E5" w14:textId="24211A5E" w:rsidR="00507F48" w:rsidRPr="00F27799" w:rsidRDefault="00507F48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8880F91" w14:textId="78674F4F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041A892C" w14:textId="77777777" w:rsidTr="2E4637C0">
        <w:trPr>
          <w:trHeight w:val="1701"/>
        </w:trPr>
        <w:tc>
          <w:tcPr>
            <w:tcW w:w="2455" w:type="dxa"/>
          </w:tcPr>
          <w:p w14:paraId="193F42A7" w14:textId="77777777" w:rsidR="00507F48" w:rsidRPr="00F27799" w:rsidRDefault="00507F48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autonomy/independence</w:t>
            </w:r>
          </w:p>
          <w:p w14:paraId="0DAAEEBA" w14:textId="71AD1D05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71950346" w14:textId="515553D7" w:rsidR="00507F48" w:rsidRPr="00F27799" w:rsidRDefault="00507F48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CAB8CFC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C4CA9CA" w14:textId="77777777" w:rsidR="00507F48" w:rsidRPr="00F27799" w:rsidRDefault="00507F48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8793DFC" w14:textId="5A85D516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569D7562" w14:textId="77777777" w:rsidTr="2E4637C0">
        <w:trPr>
          <w:trHeight w:val="1701"/>
        </w:trPr>
        <w:tc>
          <w:tcPr>
            <w:tcW w:w="2455" w:type="dxa"/>
          </w:tcPr>
          <w:p w14:paraId="42BBCB9C" w14:textId="77777777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autonomy/independence</w:t>
            </w:r>
          </w:p>
          <w:p w14:paraId="31A614A9" w14:textId="32FA2DCC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B7366BE" w14:textId="27B722AE" w:rsidR="00D577A0" w:rsidRPr="00F27799" w:rsidRDefault="00D577A0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5396E94" w14:textId="16BDDC5C" w:rsidR="00D577A0" w:rsidRPr="00F27799" w:rsidRDefault="00D577A0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753D84B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5652175" w14:textId="3A27E076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47A11013" w14:textId="77777777" w:rsidTr="2E4637C0">
        <w:trPr>
          <w:trHeight w:val="1701"/>
        </w:trPr>
        <w:tc>
          <w:tcPr>
            <w:tcW w:w="2455" w:type="dxa"/>
          </w:tcPr>
          <w:p w14:paraId="081544B9" w14:textId="54A8F5A5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ositive impact of COVID-19 pandemic on relationships with family</w:t>
            </w:r>
          </w:p>
          <w:p w14:paraId="2B466BE1" w14:textId="029ACF74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7A56557" w14:textId="27912CB0" w:rsidR="00D577A0" w:rsidRPr="00F27799" w:rsidRDefault="00D577A0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F2D82D6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001297B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61A887E" w14:textId="295E9BBF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1170FBBF" w14:textId="77777777" w:rsidTr="2E4637C0">
        <w:trPr>
          <w:trHeight w:val="1701"/>
        </w:trPr>
        <w:tc>
          <w:tcPr>
            <w:tcW w:w="2455" w:type="dxa"/>
          </w:tcPr>
          <w:p w14:paraId="7A810B00" w14:textId="77777777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relationships with family</w:t>
            </w:r>
          </w:p>
          <w:p w14:paraId="506BC53A" w14:textId="797AE3C6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517A2679" w14:textId="37A2E046" w:rsidR="00D577A0" w:rsidRPr="00F27799" w:rsidRDefault="00D577A0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622D915" w14:textId="6A562880" w:rsidR="00D577A0" w:rsidRPr="00F27799" w:rsidRDefault="00D577A0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1EECE67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59D6433" w14:textId="33D7326D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7EE3BDA" w14:textId="77777777" w:rsidTr="2E4637C0">
        <w:trPr>
          <w:trHeight w:val="1701"/>
        </w:trPr>
        <w:tc>
          <w:tcPr>
            <w:tcW w:w="2455" w:type="dxa"/>
          </w:tcPr>
          <w:p w14:paraId="43B90AAC" w14:textId="77777777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relationships with friends</w:t>
            </w:r>
          </w:p>
          <w:p w14:paraId="06E48665" w14:textId="4F3BC9C9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0804799B" w14:textId="244F4AAB" w:rsidR="00D577A0" w:rsidRPr="00F27799" w:rsidRDefault="00D577A0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EB9E987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D40BF0E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33589DE" w14:textId="1D775AC4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45A111FC" w14:textId="77777777" w:rsidTr="2E4637C0">
        <w:trPr>
          <w:trHeight w:val="1701"/>
        </w:trPr>
        <w:tc>
          <w:tcPr>
            <w:tcW w:w="2455" w:type="dxa"/>
          </w:tcPr>
          <w:p w14:paraId="1C81C5EA" w14:textId="77777777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relationships with friends</w:t>
            </w:r>
          </w:p>
          <w:p w14:paraId="05301F8B" w14:textId="20A2B18A" w:rsidR="00D577A0" w:rsidRPr="00F27799" w:rsidRDefault="00D577A0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2236D3AA" w14:textId="5B861CDD" w:rsidR="00D577A0" w:rsidRPr="00F27799" w:rsidRDefault="00D577A0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C62F521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6B62BAB1" w14:textId="25E71BA1" w:rsidR="00D577A0" w:rsidRPr="00F27799" w:rsidRDefault="00D577A0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C05B5E2" w14:textId="622FEBA6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68184D70" w14:textId="77777777" w:rsidTr="2E4637C0">
        <w:trPr>
          <w:trHeight w:val="1701"/>
        </w:trPr>
        <w:tc>
          <w:tcPr>
            <w:tcW w:w="2455" w:type="dxa"/>
          </w:tcPr>
          <w:p w14:paraId="27A66D67" w14:textId="77777777" w:rsidR="00D577A0" w:rsidRPr="00F27799" w:rsidRDefault="00D577A0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romantic relationship</w:t>
            </w:r>
            <w:r w:rsidR="00A37436"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  <w:p w14:paraId="3BE8737B" w14:textId="1BCD2238" w:rsidR="00A37436" w:rsidRPr="00F27799" w:rsidRDefault="00A37436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5FA30541" w14:textId="21FC6135" w:rsidR="00D577A0" w:rsidRPr="00F27799" w:rsidRDefault="00D577A0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C0D8B13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E9D000F" w14:textId="77777777" w:rsidR="00D577A0" w:rsidRPr="00F27799" w:rsidRDefault="00D577A0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1DC2E02" w14:textId="206809FD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1C7771CF" w14:textId="77777777" w:rsidTr="2E4637C0">
        <w:trPr>
          <w:trHeight w:val="1701"/>
        </w:trPr>
        <w:tc>
          <w:tcPr>
            <w:tcW w:w="2455" w:type="dxa"/>
          </w:tcPr>
          <w:p w14:paraId="29713D7F" w14:textId="77777777" w:rsidR="00A37436" w:rsidRPr="00F27799" w:rsidRDefault="00A37436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egative impact of COVID-19 pandemic on romantic relationships</w:t>
            </w:r>
          </w:p>
          <w:p w14:paraId="65746635" w14:textId="07141B8A" w:rsidR="00A37436" w:rsidRPr="00F27799" w:rsidRDefault="00A37436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3D81E23C" w14:textId="02D32B19" w:rsidR="00A37436" w:rsidRPr="00F27799" w:rsidRDefault="00A37436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AD0EF9D" w14:textId="77777777" w:rsidR="00A37436" w:rsidRPr="00F27799" w:rsidRDefault="00A37436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C852F60" w14:textId="77777777" w:rsidR="00A37436" w:rsidRPr="00F27799" w:rsidRDefault="00A37436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E9994B3" w14:textId="090D0032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7D07E2CA" w14:textId="77777777" w:rsidTr="2E4637C0">
        <w:trPr>
          <w:trHeight w:val="1701"/>
        </w:trPr>
        <w:tc>
          <w:tcPr>
            <w:tcW w:w="2455" w:type="dxa"/>
          </w:tcPr>
          <w:p w14:paraId="3D20E04E" w14:textId="77777777" w:rsidR="00A37436" w:rsidRPr="00F27799" w:rsidRDefault="00A37436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education</w:t>
            </w:r>
          </w:p>
          <w:p w14:paraId="13DBE33A" w14:textId="004DA0DD" w:rsidR="00A37436" w:rsidRPr="00F27799" w:rsidRDefault="00A37436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75A8F252" w14:textId="4DBA270B" w:rsidR="00A37436" w:rsidRPr="00F27799" w:rsidRDefault="00A37436" w:rsidP="0D71C68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6D653437" w14:textId="77777777" w:rsidR="00A37436" w:rsidRPr="00F27799" w:rsidRDefault="00A37436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E9108B5" w14:textId="332A2653" w:rsidR="00A37436" w:rsidRPr="00F27799" w:rsidRDefault="00A37436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EE3A58F" w14:textId="74273E1A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87C0244" w14:textId="77777777" w:rsidTr="2E4637C0">
        <w:trPr>
          <w:trHeight w:val="1701"/>
        </w:trPr>
        <w:tc>
          <w:tcPr>
            <w:tcW w:w="2455" w:type="dxa"/>
          </w:tcPr>
          <w:p w14:paraId="761D5B2A" w14:textId="77777777" w:rsidR="00A37436" w:rsidRPr="00F27799" w:rsidRDefault="00A37436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education</w:t>
            </w:r>
          </w:p>
          <w:p w14:paraId="101D1C23" w14:textId="63DED1A4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7CD210A" w14:textId="60D6B7C2" w:rsidR="00A37436" w:rsidRPr="00F27799" w:rsidRDefault="00A37436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3794A8F" w14:textId="1DFFCC56" w:rsidR="00A37436" w:rsidRPr="00F27799" w:rsidRDefault="00A37436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F2E2630" w14:textId="0BB5E297" w:rsidR="00A37436" w:rsidRPr="00F27799" w:rsidRDefault="00A37436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06F0FCF" w14:textId="5F39F8C8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3491FFAD" w14:textId="77777777" w:rsidTr="2E4637C0">
        <w:trPr>
          <w:trHeight w:val="1701"/>
        </w:trPr>
        <w:tc>
          <w:tcPr>
            <w:tcW w:w="2455" w:type="dxa"/>
          </w:tcPr>
          <w:p w14:paraId="3C3BB579" w14:textId="53A33480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impact of COVID-19 pandemic on employment</w:t>
            </w:r>
          </w:p>
          <w:p w14:paraId="38A7DB21" w14:textId="10F2588C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1A8E4E3E" w14:textId="5DE82225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605C5E6A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29EE3B2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DD2FFCC" w14:textId="61371FA3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58B8C446" w14:textId="77777777" w:rsidTr="2E4637C0">
        <w:trPr>
          <w:trHeight w:val="1701"/>
        </w:trPr>
        <w:tc>
          <w:tcPr>
            <w:tcW w:w="2455" w:type="dxa"/>
          </w:tcPr>
          <w:p w14:paraId="3E1C06D1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employment</w:t>
            </w:r>
          </w:p>
          <w:p w14:paraId="73E6A576" w14:textId="4F850BA1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7266999F" w14:textId="708DDE84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65206F68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85ED25B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22AA5EAB" w14:textId="252F99B1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4497187D" w14:textId="77777777" w:rsidTr="2E4637C0">
        <w:trPr>
          <w:trHeight w:val="1701"/>
        </w:trPr>
        <w:tc>
          <w:tcPr>
            <w:tcW w:w="2455" w:type="dxa"/>
          </w:tcPr>
          <w:p w14:paraId="700B80B6" w14:textId="639C8DA6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ositive impact of COVID-19 pandemic on lifestyle (habits/activities/routines)</w:t>
            </w:r>
          </w:p>
          <w:p w14:paraId="1B5A82EF" w14:textId="4761050C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7A5DBD66" w14:textId="1F1C50AC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937E331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013D9CA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556F756" w14:textId="697E3E7A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808EDE1" w14:textId="77777777" w:rsidTr="2E4637C0">
        <w:trPr>
          <w:trHeight w:val="1701"/>
        </w:trPr>
        <w:tc>
          <w:tcPr>
            <w:tcW w:w="2455" w:type="dxa"/>
          </w:tcPr>
          <w:p w14:paraId="52E915DD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impact of COVID-19 pandemic on lifestyle (habits/activities/routines)</w:t>
            </w:r>
          </w:p>
          <w:p w14:paraId="6934448A" w14:textId="336F6100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15364737" w14:textId="743314F8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E56BDBA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0B983FA" w14:textId="416109AB" w:rsidR="00ED6B5F" w:rsidRPr="00F27799" w:rsidRDefault="00ED6B5F" w:rsidP="0802CB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E7ED66C" w14:textId="3828BFEC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38D1C17A" w14:textId="77777777" w:rsidTr="2E4637C0">
        <w:trPr>
          <w:trHeight w:val="1701"/>
        </w:trPr>
        <w:tc>
          <w:tcPr>
            <w:tcW w:w="2455" w:type="dxa"/>
          </w:tcPr>
          <w:p w14:paraId="6E0BB9AB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coping strategies</w:t>
            </w:r>
          </w:p>
          <w:p w14:paraId="3BDC9844" w14:textId="6B77CD4B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18CA313D" w14:textId="3A8CBFA3" w:rsidR="00ED6B5F" w:rsidRPr="00F27799" w:rsidRDefault="00ED6B5F" w:rsidP="0D71C688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FCF9E0B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AEEDE44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0AF549D" w14:textId="644DA348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81083DE" w14:textId="77777777" w:rsidTr="2E4637C0">
        <w:trPr>
          <w:trHeight w:val="1701"/>
        </w:trPr>
        <w:tc>
          <w:tcPr>
            <w:tcW w:w="2455" w:type="dxa"/>
          </w:tcPr>
          <w:p w14:paraId="308EB507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coping strategies</w:t>
            </w:r>
          </w:p>
          <w:p w14:paraId="47158D63" w14:textId="75AE08A6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20DDED4D" w14:textId="3E426873" w:rsidR="00ED6B5F" w:rsidRPr="00F27799" w:rsidRDefault="00ED6B5F" w:rsidP="0D71C688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7CE570BF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9233E0F" w14:textId="3C16980F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59F6D45" w14:textId="29CCD646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7596FED" w14:textId="77777777" w:rsidTr="2E4637C0">
        <w:trPr>
          <w:trHeight w:val="1701"/>
        </w:trPr>
        <w:tc>
          <w:tcPr>
            <w:tcW w:w="2455" w:type="dxa"/>
          </w:tcPr>
          <w:p w14:paraId="6D1D27C2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Overall key contributing factors to positive experiences</w:t>
            </w:r>
          </w:p>
          <w:p w14:paraId="5278C4D5" w14:textId="628A4244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7E23F817" w14:textId="261CFAA6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4F1986B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37129B3" w14:textId="42BC774D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970B028" w14:textId="3EA66BAF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54D3F5D1" w14:textId="77777777" w:rsidTr="2E4637C0">
        <w:trPr>
          <w:trHeight w:val="1701"/>
        </w:trPr>
        <w:tc>
          <w:tcPr>
            <w:tcW w:w="2455" w:type="dxa"/>
          </w:tcPr>
          <w:p w14:paraId="3D8D68BF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Overall key contributing factors to negative experiences</w:t>
            </w:r>
          </w:p>
          <w:p w14:paraId="6D6E98A7" w14:textId="403B49DD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46E33E1F" w14:textId="68C4EAA6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6D3040E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84F49EE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9CE4231" w14:textId="7325362A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030B" w:rsidRPr="00F27799" w14:paraId="2F1798F1" w14:textId="77777777" w:rsidTr="2E4637C0">
        <w:trPr>
          <w:trHeight w:val="1701"/>
        </w:trPr>
        <w:tc>
          <w:tcPr>
            <w:tcW w:w="2455" w:type="dxa"/>
          </w:tcPr>
          <w:p w14:paraId="1150B1FF" w14:textId="77777777" w:rsidR="00ED6B5F" w:rsidRPr="00F27799" w:rsidRDefault="00ED6B5F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Key takeaways to improve things in the future</w:t>
            </w:r>
          </w:p>
          <w:p w14:paraId="6E9E7ED6" w14:textId="27660EC0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5174D073" w14:textId="73577316" w:rsidR="00ED6B5F" w:rsidRPr="00F27799" w:rsidRDefault="00ED6B5F" w:rsidP="0D71C6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96DBD99" w14:textId="3F52D281" w:rsidR="00ED6B5F" w:rsidRPr="00F27799" w:rsidRDefault="00ED6B5F" w:rsidP="0802CB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14:paraId="520F46AF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37040E72" w14:textId="4AF9A22D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802CB2D" w:rsidRPr="00F27799" w14:paraId="0A525F4B" w14:textId="77777777" w:rsidTr="2E4637C0">
        <w:trPr>
          <w:trHeight w:val="1701"/>
        </w:trPr>
        <w:tc>
          <w:tcPr>
            <w:tcW w:w="2455" w:type="dxa"/>
          </w:tcPr>
          <w:p w14:paraId="755A2957" w14:textId="3B743F9A" w:rsidR="0802CB2D" w:rsidRPr="00F27799" w:rsidRDefault="0802CB2D" w:rsidP="0802CB2D">
            <w:pPr>
              <w:pStyle w:val="ListParagraph"/>
              <w:numPr>
                <w:ilvl w:val="0"/>
                <w:numId w:val="3"/>
              </w:numPr>
              <w:ind w:left="450" w:hanging="45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27799">
              <w:rPr>
                <w:rFonts w:ascii="Times New Roman" w:eastAsia="Calibri" w:hAnsi="Times New Roman" w:cs="Times New Roman"/>
                <w:sz w:val="22"/>
                <w:szCs w:val="22"/>
              </w:rPr>
              <w:t>Impact of COVID-19 pandemic on physical or mental health</w:t>
            </w:r>
          </w:p>
        </w:tc>
        <w:tc>
          <w:tcPr>
            <w:tcW w:w="4005" w:type="dxa"/>
          </w:tcPr>
          <w:p w14:paraId="3C4BB8E0" w14:textId="5E46C3EF" w:rsidR="0802CB2D" w:rsidRPr="00F27799" w:rsidRDefault="0802CB2D" w:rsidP="0802CB2D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2779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67" w:type="dxa"/>
          </w:tcPr>
          <w:p w14:paraId="4B32F880" w14:textId="7F90C1BE" w:rsidR="0802CB2D" w:rsidRPr="00F27799" w:rsidRDefault="0802CB2D" w:rsidP="0802CB2D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2779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67" w:type="dxa"/>
          </w:tcPr>
          <w:p w14:paraId="0854CAC1" w14:textId="242E577A" w:rsidR="0802CB2D" w:rsidRPr="00F27799" w:rsidRDefault="0802CB2D" w:rsidP="0802CB2D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7" w:type="dxa"/>
          </w:tcPr>
          <w:p w14:paraId="5CAE665F" w14:textId="6318F7A9" w:rsidR="2E4637C0" w:rsidRPr="00F27799" w:rsidRDefault="2E4637C0" w:rsidP="2E4637C0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5030B" w:rsidRPr="00F27799" w14:paraId="72DF5095" w14:textId="77777777" w:rsidTr="2E4637C0">
        <w:trPr>
          <w:trHeight w:val="1701"/>
        </w:trPr>
        <w:tc>
          <w:tcPr>
            <w:tcW w:w="2455" w:type="dxa"/>
          </w:tcPr>
          <w:p w14:paraId="150DDD28" w14:textId="2E709BD7" w:rsidR="00ED6B5F" w:rsidRPr="00F27799" w:rsidRDefault="2414273D" w:rsidP="00474E35">
            <w:pPr>
              <w:pStyle w:val="ListParagraph"/>
              <w:numPr>
                <w:ilvl w:val="0"/>
                <w:numId w:val="3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  <w:p w14:paraId="119FA425" w14:textId="41B0257A" w:rsidR="2414273D" w:rsidRPr="00F27799" w:rsidRDefault="2414273D" w:rsidP="00474E35">
            <w:p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3B3E852" w14:textId="6410CB05" w:rsidR="2414273D" w:rsidRPr="00F27799" w:rsidRDefault="2414273D" w:rsidP="00474E35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7799">
              <w:rPr>
                <w:rFonts w:ascii="Times New Roman" w:eastAsia="Times New Roman" w:hAnsi="Times New Roman" w:cs="Times New Roman"/>
                <w:sz w:val="22"/>
                <w:szCs w:val="22"/>
              </w:rPr>
              <w:t>Impact of COVID-19 pandemic on caregiver</w:t>
            </w:r>
          </w:p>
          <w:p w14:paraId="5AE46A4A" w14:textId="39F8B393" w:rsidR="00ED6B5F" w:rsidRPr="00F27799" w:rsidRDefault="00ED6B5F" w:rsidP="00474E35">
            <w:pPr>
              <w:pStyle w:val="ListParagraph"/>
              <w:ind w:left="447" w:hanging="42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5" w:type="dxa"/>
          </w:tcPr>
          <w:p w14:paraId="07CE6C95" w14:textId="61A024FD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15283F7D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44184A18" w14:textId="77777777" w:rsidR="00ED6B5F" w:rsidRPr="00F27799" w:rsidRDefault="00ED6B5F" w:rsidP="00474E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</w:tcPr>
          <w:p w14:paraId="0E706469" w14:textId="64AC0B40" w:rsidR="2E4637C0" w:rsidRPr="00F27799" w:rsidRDefault="2E4637C0" w:rsidP="2E4637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AD0C4D3" w14:textId="103CC88A" w:rsidR="00D10BF9" w:rsidRPr="00F27799" w:rsidRDefault="00D10BF9" w:rsidP="00474E35">
      <w:pPr>
        <w:tabs>
          <w:tab w:val="left" w:pos="503"/>
        </w:tabs>
        <w:rPr>
          <w:rFonts w:ascii="Times New Roman" w:hAnsi="Times New Roman" w:cs="Times New Roman"/>
          <w:sz w:val="22"/>
          <w:szCs w:val="22"/>
        </w:rPr>
      </w:pPr>
    </w:p>
    <w:sectPr w:rsidR="00D10BF9" w:rsidRPr="00F27799" w:rsidSect="00474E35">
      <w:headerReference w:type="default" r:id="rId7"/>
      <w:footerReference w:type="default" r:id="rId8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D3C68" w14:textId="77777777" w:rsidR="002F3991" w:rsidRDefault="002F3991" w:rsidP="00BF6F4E">
      <w:r>
        <w:separator/>
      </w:r>
    </w:p>
  </w:endnote>
  <w:endnote w:type="continuationSeparator" w:id="0">
    <w:p w14:paraId="4BFC0F51" w14:textId="77777777" w:rsidR="002F3991" w:rsidRDefault="002F3991" w:rsidP="00BF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0D9CB" w14:textId="78914359" w:rsidR="00BF6F4E" w:rsidRPr="00F27799" w:rsidRDefault="002B28A1" w:rsidP="00D53BC3">
    <w:pPr>
      <w:pStyle w:val="Footer"/>
      <w:tabs>
        <w:tab w:val="clear" w:pos="9360"/>
        <w:tab w:val="right" w:pos="13572"/>
      </w:tabs>
      <w:jc w:val="center"/>
      <w:rPr>
        <w:rFonts w:ascii="Times New Roman" w:hAnsi="Times New Roman" w:cs="Times New Roman"/>
        <w:sz w:val="22"/>
        <w:szCs w:val="22"/>
      </w:rPr>
    </w:pPr>
    <w:r w:rsidRPr="00F27799">
      <w:rPr>
        <w:rFonts w:ascii="Times New Roman" w:hAnsi="Times New Roman" w:cs="Times New Roman"/>
        <w:sz w:val="22"/>
        <w:szCs w:val="22"/>
      </w:rPr>
      <w:t xml:space="preserve">Page </w:t>
    </w:r>
    <w:r w:rsidRPr="00F27799">
      <w:rPr>
        <w:rFonts w:ascii="Times New Roman" w:hAnsi="Times New Roman" w:cs="Times New Roman"/>
        <w:sz w:val="22"/>
        <w:szCs w:val="22"/>
      </w:rPr>
      <w:fldChar w:fldCharType="begin"/>
    </w:r>
    <w:r w:rsidRPr="00F27799">
      <w:rPr>
        <w:rFonts w:ascii="Times New Roman" w:hAnsi="Times New Roman" w:cs="Times New Roman"/>
        <w:sz w:val="22"/>
        <w:szCs w:val="22"/>
      </w:rPr>
      <w:instrText xml:space="preserve"> PAGE </w:instrText>
    </w:r>
    <w:r w:rsidRPr="00F27799">
      <w:rPr>
        <w:rFonts w:ascii="Times New Roman" w:hAnsi="Times New Roman" w:cs="Times New Roman"/>
        <w:sz w:val="22"/>
        <w:szCs w:val="22"/>
      </w:rPr>
      <w:fldChar w:fldCharType="separate"/>
    </w:r>
    <w:r w:rsidRPr="00F27799">
      <w:rPr>
        <w:rFonts w:ascii="Times New Roman" w:hAnsi="Times New Roman" w:cs="Times New Roman"/>
        <w:noProof/>
        <w:sz w:val="22"/>
        <w:szCs w:val="22"/>
      </w:rPr>
      <w:t>1</w:t>
    </w:r>
    <w:r w:rsidRPr="00F27799">
      <w:rPr>
        <w:rFonts w:ascii="Times New Roman" w:hAnsi="Times New Roman" w:cs="Times New Roman"/>
        <w:sz w:val="22"/>
        <w:szCs w:val="22"/>
      </w:rPr>
      <w:fldChar w:fldCharType="end"/>
    </w:r>
    <w:r w:rsidRPr="00F27799">
      <w:rPr>
        <w:rFonts w:ascii="Times New Roman" w:hAnsi="Times New Roman" w:cs="Times New Roman"/>
        <w:sz w:val="22"/>
        <w:szCs w:val="22"/>
      </w:rPr>
      <w:t xml:space="preserve"> of </w:t>
    </w:r>
    <w:r w:rsidRPr="00F27799">
      <w:rPr>
        <w:rFonts w:ascii="Times New Roman" w:hAnsi="Times New Roman" w:cs="Times New Roman"/>
        <w:sz w:val="22"/>
        <w:szCs w:val="22"/>
      </w:rPr>
      <w:fldChar w:fldCharType="begin"/>
    </w:r>
    <w:r w:rsidRPr="00F27799">
      <w:rPr>
        <w:rFonts w:ascii="Times New Roman" w:hAnsi="Times New Roman" w:cs="Times New Roman"/>
        <w:sz w:val="22"/>
        <w:szCs w:val="22"/>
      </w:rPr>
      <w:instrText xml:space="preserve"> NUMPAGES </w:instrText>
    </w:r>
    <w:r w:rsidRPr="00F27799">
      <w:rPr>
        <w:rFonts w:ascii="Times New Roman" w:hAnsi="Times New Roman" w:cs="Times New Roman"/>
        <w:sz w:val="22"/>
        <w:szCs w:val="22"/>
      </w:rPr>
      <w:fldChar w:fldCharType="separate"/>
    </w:r>
    <w:r w:rsidRPr="00F27799">
      <w:rPr>
        <w:rFonts w:ascii="Times New Roman" w:hAnsi="Times New Roman" w:cs="Times New Roman"/>
        <w:noProof/>
        <w:sz w:val="22"/>
        <w:szCs w:val="22"/>
      </w:rPr>
      <w:t>2</w:t>
    </w:r>
    <w:r w:rsidRPr="00F27799">
      <w:rPr>
        <w:rFonts w:ascii="Times New Roman" w:hAnsi="Times New Roman" w:cs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9D37E" w14:textId="77777777" w:rsidR="002F3991" w:rsidRDefault="002F3991" w:rsidP="00BF6F4E">
      <w:r>
        <w:separator/>
      </w:r>
    </w:p>
  </w:footnote>
  <w:footnote w:type="continuationSeparator" w:id="0">
    <w:p w14:paraId="0C6E956D" w14:textId="77777777" w:rsidR="002F3991" w:rsidRDefault="002F3991" w:rsidP="00BF6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765CD" w14:textId="78440181" w:rsidR="00474E35" w:rsidRPr="00F27799" w:rsidRDefault="00647286" w:rsidP="00647286">
    <w:pPr>
      <w:pStyle w:val="Header"/>
      <w:tabs>
        <w:tab w:val="clear" w:pos="4680"/>
        <w:tab w:val="clear" w:pos="9360"/>
        <w:tab w:val="right" w:pos="13572"/>
      </w:tabs>
      <w:spacing w:after="260"/>
      <w:rPr>
        <w:rFonts w:ascii="Times New Roman" w:hAnsi="Times New Roman" w:cs="Times New Roman"/>
        <w:sz w:val="22"/>
        <w:szCs w:val="22"/>
      </w:rPr>
    </w:pPr>
    <w:r w:rsidRPr="00F27799">
      <w:rPr>
        <w:rFonts w:ascii="Times New Roman" w:hAnsi="Times New Roman" w:cs="Times New Roman"/>
        <w:sz w:val="22"/>
        <w:szCs w:val="22"/>
      </w:rPr>
      <w:tab/>
    </w:r>
    <w:r w:rsidR="00F27799" w:rsidRPr="00F27799">
      <w:rPr>
        <w:rFonts w:ascii="Times New Roman" w:hAnsi="Times New Roman" w:cs="Times New Roman"/>
        <w:sz w:val="22"/>
        <w:szCs w:val="22"/>
      </w:rPr>
      <w:t>Supplemental Material</w:t>
    </w:r>
    <w:r w:rsidRPr="00F27799">
      <w:rPr>
        <w:rFonts w:ascii="Times New Roman" w:hAnsi="Times New Roman" w:cs="Times New Roman"/>
        <w:sz w:val="22"/>
        <w:szCs w:val="22"/>
      </w:rPr>
      <w:t xml:space="preserve"> 3</w:t>
    </w:r>
    <w:r w:rsidR="00F27799" w:rsidRPr="00F27799">
      <w:rPr>
        <w:rFonts w:ascii="Times New Roman" w:hAnsi="Times New Roman" w:cs="Times New Roman"/>
        <w:sz w:val="22"/>
        <w:szCs w:val="22"/>
      </w:rPr>
      <w:t>: Interview Summary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F00B7"/>
    <w:multiLevelType w:val="hybridMultilevel"/>
    <w:tmpl w:val="47ACE6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5879EF"/>
    <w:multiLevelType w:val="hybridMultilevel"/>
    <w:tmpl w:val="39780CD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726C20"/>
    <w:multiLevelType w:val="hybridMultilevel"/>
    <w:tmpl w:val="A73E60A0"/>
    <w:lvl w:ilvl="0" w:tplc="45E4A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D8B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0A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B48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E08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C6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ACA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AC12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142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3EE235A"/>
    <w:multiLevelType w:val="hybridMultilevel"/>
    <w:tmpl w:val="FAEE4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642E41"/>
    <w:multiLevelType w:val="hybridMultilevel"/>
    <w:tmpl w:val="64FEEF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CC4C39"/>
    <w:multiLevelType w:val="hybridMultilevel"/>
    <w:tmpl w:val="73144536"/>
    <w:lvl w:ilvl="0" w:tplc="B8C4A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7C22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76D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821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FEA1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98CD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5029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3AC7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A47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780586">
    <w:abstractNumId w:val="5"/>
  </w:num>
  <w:num w:numId="2" w16cid:durableId="1282690117">
    <w:abstractNumId w:val="3"/>
  </w:num>
  <w:num w:numId="3" w16cid:durableId="1473861401">
    <w:abstractNumId w:val="4"/>
  </w:num>
  <w:num w:numId="4" w16cid:durableId="535703599">
    <w:abstractNumId w:val="1"/>
  </w:num>
  <w:num w:numId="5" w16cid:durableId="1022442393">
    <w:abstractNumId w:val="0"/>
  </w:num>
  <w:num w:numId="6" w16cid:durableId="785243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4E"/>
    <w:rsid w:val="00061EA2"/>
    <w:rsid w:val="000E21A0"/>
    <w:rsid w:val="0013311A"/>
    <w:rsid w:val="00145C0F"/>
    <w:rsid w:val="0015335E"/>
    <w:rsid w:val="00177DE4"/>
    <w:rsid w:val="001801F9"/>
    <w:rsid w:val="001A65E8"/>
    <w:rsid w:val="001C6E9D"/>
    <w:rsid w:val="0024275B"/>
    <w:rsid w:val="00243AA5"/>
    <w:rsid w:val="002A5C09"/>
    <w:rsid w:val="002B28A1"/>
    <w:rsid w:val="002F3991"/>
    <w:rsid w:val="002F70E0"/>
    <w:rsid w:val="0030397E"/>
    <w:rsid w:val="00326BB6"/>
    <w:rsid w:val="00345CF4"/>
    <w:rsid w:val="003528FE"/>
    <w:rsid w:val="003AE6AB"/>
    <w:rsid w:val="003D1C6B"/>
    <w:rsid w:val="003DA765"/>
    <w:rsid w:val="003E27D1"/>
    <w:rsid w:val="003E29E8"/>
    <w:rsid w:val="00467EA8"/>
    <w:rsid w:val="00474E35"/>
    <w:rsid w:val="004B2D25"/>
    <w:rsid w:val="004D18A5"/>
    <w:rsid w:val="004E0A74"/>
    <w:rsid w:val="00501D46"/>
    <w:rsid w:val="005026B1"/>
    <w:rsid w:val="00507F48"/>
    <w:rsid w:val="00566120"/>
    <w:rsid w:val="005A3221"/>
    <w:rsid w:val="005D2C5E"/>
    <w:rsid w:val="005E1217"/>
    <w:rsid w:val="005E5FB2"/>
    <w:rsid w:val="005E7AFE"/>
    <w:rsid w:val="005F2AA7"/>
    <w:rsid w:val="006124A2"/>
    <w:rsid w:val="00647286"/>
    <w:rsid w:val="00685CFB"/>
    <w:rsid w:val="006974F4"/>
    <w:rsid w:val="006B401D"/>
    <w:rsid w:val="006B44CA"/>
    <w:rsid w:val="006C156C"/>
    <w:rsid w:val="007038CA"/>
    <w:rsid w:val="0071340C"/>
    <w:rsid w:val="007431A6"/>
    <w:rsid w:val="0075277C"/>
    <w:rsid w:val="007830FF"/>
    <w:rsid w:val="007C7388"/>
    <w:rsid w:val="007D457B"/>
    <w:rsid w:val="007D7840"/>
    <w:rsid w:val="008608DB"/>
    <w:rsid w:val="008A3A11"/>
    <w:rsid w:val="008F7572"/>
    <w:rsid w:val="00926E1D"/>
    <w:rsid w:val="00953D1C"/>
    <w:rsid w:val="009B1615"/>
    <w:rsid w:val="009E641B"/>
    <w:rsid w:val="00A204DF"/>
    <w:rsid w:val="00A233A9"/>
    <w:rsid w:val="00A25A06"/>
    <w:rsid w:val="00A37436"/>
    <w:rsid w:val="00A54AB8"/>
    <w:rsid w:val="00A65051"/>
    <w:rsid w:val="00AA5744"/>
    <w:rsid w:val="00AA5DBA"/>
    <w:rsid w:val="00AB4E65"/>
    <w:rsid w:val="00AD3EB2"/>
    <w:rsid w:val="00B46B0F"/>
    <w:rsid w:val="00BBFBE0"/>
    <w:rsid w:val="00BE0EDD"/>
    <w:rsid w:val="00BF6F4E"/>
    <w:rsid w:val="00BFED57"/>
    <w:rsid w:val="00C810F2"/>
    <w:rsid w:val="00CE54AC"/>
    <w:rsid w:val="00D04276"/>
    <w:rsid w:val="00D10BF9"/>
    <w:rsid w:val="00D5030B"/>
    <w:rsid w:val="00D53BC3"/>
    <w:rsid w:val="00D577A0"/>
    <w:rsid w:val="00D61EAA"/>
    <w:rsid w:val="00DA2A27"/>
    <w:rsid w:val="00DC72BD"/>
    <w:rsid w:val="00E21DFF"/>
    <w:rsid w:val="00E37B3C"/>
    <w:rsid w:val="00E43FEA"/>
    <w:rsid w:val="00E52BD2"/>
    <w:rsid w:val="00E53024"/>
    <w:rsid w:val="00E533E7"/>
    <w:rsid w:val="00E64C63"/>
    <w:rsid w:val="00E678BB"/>
    <w:rsid w:val="00ED6B5F"/>
    <w:rsid w:val="00F27799"/>
    <w:rsid w:val="00F7636A"/>
    <w:rsid w:val="00FA71F1"/>
    <w:rsid w:val="00FB2379"/>
    <w:rsid w:val="00FB4DC8"/>
    <w:rsid w:val="00FF6CCB"/>
    <w:rsid w:val="01025F28"/>
    <w:rsid w:val="012C6EA1"/>
    <w:rsid w:val="01681C9A"/>
    <w:rsid w:val="01D6B70C"/>
    <w:rsid w:val="01F5FDEE"/>
    <w:rsid w:val="02139653"/>
    <w:rsid w:val="035A8A26"/>
    <w:rsid w:val="0391CE4F"/>
    <w:rsid w:val="041BB3FD"/>
    <w:rsid w:val="043903CB"/>
    <w:rsid w:val="0439FFEA"/>
    <w:rsid w:val="045CFC14"/>
    <w:rsid w:val="050E57CE"/>
    <w:rsid w:val="053849B6"/>
    <w:rsid w:val="0566B4A3"/>
    <w:rsid w:val="0635AE30"/>
    <w:rsid w:val="067225A9"/>
    <w:rsid w:val="06B88369"/>
    <w:rsid w:val="06EB66DE"/>
    <w:rsid w:val="07BEAB64"/>
    <w:rsid w:val="07D5FF42"/>
    <w:rsid w:val="07E4A7FB"/>
    <w:rsid w:val="0802CB2D"/>
    <w:rsid w:val="080DF60A"/>
    <w:rsid w:val="0811228C"/>
    <w:rsid w:val="082DFB49"/>
    <w:rsid w:val="092FEB3B"/>
    <w:rsid w:val="0960D6FA"/>
    <w:rsid w:val="09C928F2"/>
    <w:rsid w:val="09C9CBAA"/>
    <w:rsid w:val="09E7E776"/>
    <w:rsid w:val="0A2BC7BE"/>
    <w:rsid w:val="0A5484C7"/>
    <w:rsid w:val="0A95974B"/>
    <w:rsid w:val="0A99CE2B"/>
    <w:rsid w:val="0B3D097D"/>
    <w:rsid w:val="0B4596CC"/>
    <w:rsid w:val="0B4B6F6E"/>
    <w:rsid w:val="0B659C0B"/>
    <w:rsid w:val="0B93E212"/>
    <w:rsid w:val="0CD8D9DE"/>
    <w:rsid w:val="0CE34CDC"/>
    <w:rsid w:val="0CFE9F4D"/>
    <w:rsid w:val="0D0115C7"/>
    <w:rsid w:val="0D51FD42"/>
    <w:rsid w:val="0D5C45AB"/>
    <w:rsid w:val="0D636880"/>
    <w:rsid w:val="0D71C688"/>
    <w:rsid w:val="0E0A69AF"/>
    <w:rsid w:val="0E162307"/>
    <w:rsid w:val="0E5B4EC0"/>
    <w:rsid w:val="0E641F0E"/>
    <w:rsid w:val="0EF7A14D"/>
    <w:rsid w:val="0F7547AD"/>
    <w:rsid w:val="0F8C2127"/>
    <w:rsid w:val="0F8F26F0"/>
    <w:rsid w:val="10A5E6D3"/>
    <w:rsid w:val="10AA1036"/>
    <w:rsid w:val="10B4C00C"/>
    <w:rsid w:val="10C851A9"/>
    <w:rsid w:val="10E3DD23"/>
    <w:rsid w:val="1108E382"/>
    <w:rsid w:val="1128E214"/>
    <w:rsid w:val="112F2C6F"/>
    <w:rsid w:val="118104EA"/>
    <w:rsid w:val="119BD2A4"/>
    <w:rsid w:val="11F4C85C"/>
    <w:rsid w:val="1236D9A3"/>
    <w:rsid w:val="127DA2FB"/>
    <w:rsid w:val="12C4B275"/>
    <w:rsid w:val="12C6A844"/>
    <w:rsid w:val="130DBB6B"/>
    <w:rsid w:val="130E310B"/>
    <w:rsid w:val="1314831E"/>
    <w:rsid w:val="13396603"/>
    <w:rsid w:val="13431CD0"/>
    <w:rsid w:val="137D93A4"/>
    <w:rsid w:val="139EF3F7"/>
    <w:rsid w:val="13D2AA04"/>
    <w:rsid w:val="1448B8D0"/>
    <w:rsid w:val="1498A0BE"/>
    <w:rsid w:val="14A93A50"/>
    <w:rsid w:val="15219BFB"/>
    <w:rsid w:val="161E18A1"/>
    <w:rsid w:val="167106C5"/>
    <w:rsid w:val="169F133E"/>
    <w:rsid w:val="16B03C38"/>
    <w:rsid w:val="16D59F24"/>
    <w:rsid w:val="1710A69A"/>
    <w:rsid w:val="17B2AE26"/>
    <w:rsid w:val="17D568F5"/>
    <w:rsid w:val="17DEB9B1"/>
    <w:rsid w:val="185F5484"/>
    <w:rsid w:val="1872651A"/>
    <w:rsid w:val="188AA0DC"/>
    <w:rsid w:val="1A62C9AD"/>
    <w:rsid w:val="1AEA4EE8"/>
    <w:rsid w:val="1B99FFCE"/>
    <w:rsid w:val="1BA3F7FA"/>
    <w:rsid w:val="1CD0E415"/>
    <w:rsid w:val="1D0415D1"/>
    <w:rsid w:val="1D0FD357"/>
    <w:rsid w:val="1D1F1726"/>
    <w:rsid w:val="1D45D63D"/>
    <w:rsid w:val="1D58BB64"/>
    <w:rsid w:val="1D607353"/>
    <w:rsid w:val="1DC569BB"/>
    <w:rsid w:val="1DE7EA9F"/>
    <w:rsid w:val="1EE49FBC"/>
    <w:rsid w:val="1F22F1EB"/>
    <w:rsid w:val="1F5CD62A"/>
    <w:rsid w:val="1F73CE90"/>
    <w:rsid w:val="1F8C02EF"/>
    <w:rsid w:val="2009D562"/>
    <w:rsid w:val="201A67F1"/>
    <w:rsid w:val="2149B65B"/>
    <w:rsid w:val="21F9D74E"/>
    <w:rsid w:val="22130BC7"/>
    <w:rsid w:val="22DD9936"/>
    <w:rsid w:val="22ED7D6F"/>
    <w:rsid w:val="236DD86A"/>
    <w:rsid w:val="23CD0B23"/>
    <w:rsid w:val="2414273D"/>
    <w:rsid w:val="2481571D"/>
    <w:rsid w:val="24E2BEA8"/>
    <w:rsid w:val="250941B0"/>
    <w:rsid w:val="2511109F"/>
    <w:rsid w:val="2562DD54"/>
    <w:rsid w:val="25773B96"/>
    <w:rsid w:val="259A690C"/>
    <w:rsid w:val="25C36C8E"/>
    <w:rsid w:val="261D277E"/>
    <w:rsid w:val="26758765"/>
    <w:rsid w:val="2704ABE5"/>
    <w:rsid w:val="272B0E78"/>
    <w:rsid w:val="27712FF7"/>
    <w:rsid w:val="27B8F7DF"/>
    <w:rsid w:val="27BBBFF3"/>
    <w:rsid w:val="27C34B6E"/>
    <w:rsid w:val="27C75319"/>
    <w:rsid w:val="28B96222"/>
    <w:rsid w:val="28BFEDD5"/>
    <w:rsid w:val="28C8DE55"/>
    <w:rsid w:val="290C4AE5"/>
    <w:rsid w:val="292F6DDF"/>
    <w:rsid w:val="29520549"/>
    <w:rsid w:val="2968C0C9"/>
    <w:rsid w:val="29E481C2"/>
    <w:rsid w:val="2A4D9EF5"/>
    <w:rsid w:val="2A786489"/>
    <w:rsid w:val="2A7F92E2"/>
    <w:rsid w:val="2AB7F91B"/>
    <w:rsid w:val="2AFEF3DB"/>
    <w:rsid w:val="2B2ED0FA"/>
    <w:rsid w:val="2B5709A5"/>
    <w:rsid w:val="2BBE6407"/>
    <w:rsid w:val="2BC175AC"/>
    <w:rsid w:val="2BC31752"/>
    <w:rsid w:val="2BF102E4"/>
    <w:rsid w:val="2C296224"/>
    <w:rsid w:val="2C39293B"/>
    <w:rsid w:val="2C8C6902"/>
    <w:rsid w:val="2CE107AA"/>
    <w:rsid w:val="2E4637C0"/>
    <w:rsid w:val="2E49AF18"/>
    <w:rsid w:val="2EC8CE9D"/>
    <w:rsid w:val="2EE7A02D"/>
    <w:rsid w:val="2F662A5B"/>
    <w:rsid w:val="2F77AED2"/>
    <w:rsid w:val="2FA1CC50"/>
    <w:rsid w:val="3070DAA9"/>
    <w:rsid w:val="30774197"/>
    <w:rsid w:val="3083708E"/>
    <w:rsid w:val="3095E9AC"/>
    <w:rsid w:val="312C07CB"/>
    <w:rsid w:val="31374C0E"/>
    <w:rsid w:val="31550D02"/>
    <w:rsid w:val="315D3332"/>
    <w:rsid w:val="3175E481"/>
    <w:rsid w:val="31A6796B"/>
    <w:rsid w:val="32765A57"/>
    <w:rsid w:val="32E699CC"/>
    <w:rsid w:val="334E9F79"/>
    <w:rsid w:val="337BB230"/>
    <w:rsid w:val="33B7FA84"/>
    <w:rsid w:val="33E1EEEB"/>
    <w:rsid w:val="33E59771"/>
    <w:rsid w:val="340E2507"/>
    <w:rsid w:val="34977AE7"/>
    <w:rsid w:val="34E4C38E"/>
    <w:rsid w:val="34EA6FDA"/>
    <w:rsid w:val="350BCC3D"/>
    <w:rsid w:val="35D25B03"/>
    <w:rsid w:val="36334B48"/>
    <w:rsid w:val="365A32AF"/>
    <w:rsid w:val="36AF9FB2"/>
    <w:rsid w:val="36B833A6"/>
    <w:rsid w:val="37113A78"/>
    <w:rsid w:val="3730A31D"/>
    <w:rsid w:val="375AA1AA"/>
    <w:rsid w:val="37D76901"/>
    <w:rsid w:val="37E67505"/>
    <w:rsid w:val="381C6450"/>
    <w:rsid w:val="386105C2"/>
    <w:rsid w:val="38791A02"/>
    <w:rsid w:val="38A1B428"/>
    <w:rsid w:val="39601EE7"/>
    <w:rsid w:val="3B041578"/>
    <w:rsid w:val="3B752F2F"/>
    <w:rsid w:val="3BB4106C"/>
    <w:rsid w:val="3BC6CA04"/>
    <w:rsid w:val="3C14EA70"/>
    <w:rsid w:val="3C87C266"/>
    <w:rsid w:val="3C91DA00"/>
    <w:rsid w:val="3CAADA24"/>
    <w:rsid w:val="3D5B4457"/>
    <w:rsid w:val="3D9CB863"/>
    <w:rsid w:val="3DDD4EED"/>
    <w:rsid w:val="3E0116ED"/>
    <w:rsid w:val="3E72F722"/>
    <w:rsid w:val="3EF714B8"/>
    <w:rsid w:val="3FD74DF1"/>
    <w:rsid w:val="405B324D"/>
    <w:rsid w:val="40AE6DA0"/>
    <w:rsid w:val="40B4993B"/>
    <w:rsid w:val="40E5517B"/>
    <w:rsid w:val="410A2803"/>
    <w:rsid w:val="41731E52"/>
    <w:rsid w:val="4186D2BB"/>
    <w:rsid w:val="41F702AE"/>
    <w:rsid w:val="4210A3EC"/>
    <w:rsid w:val="421F37CD"/>
    <w:rsid w:val="4234B8C4"/>
    <w:rsid w:val="42509885"/>
    <w:rsid w:val="4282F2DC"/>
    <w:rsid w:val="4297CEAD"/>
    <w:rsid w:val="42C2891C"/>
    <w:rsid w:val="42C67C0F"/>
    <w:rsid w:val="42DCCE9E"/>
    <w:rsid w:val="43904CFB"/>
    <w:rsid w:val="43B832A7"/>
    <w:rsid w:val="43BA238A"/>
    <w:rsid w:val="43BAC458"/>
    <w:rsid w:val="43F03303"/>
    <w:rsid w:val="441EC33D"/>
    <w:rsid w:val="449C546D"/>
    <w:rsid w:val="44A72C3D"/>
    <w:rsid w:val="44AD6963"/>
    <w:rsid w:val="44FC11E8"/>
    <w:rsid w:val="4540715F"/>
    <w:rsid w:val="454F5A65"/>
    <w:rsid w:val="456C5986"/>
    <w:rsid w:val="45857650"/>
    <w:rsid w:val="45D65B61"/>
    <w:rsid w:val="4607BAE5"/>
    <w:rsid w:val="467A7758"/>
    <w:rsid w:val="46C7EDBD"/>
    <w:rsid w:val="46E4614C"/>
    <w:rsid w:val="47941003"/>
    <w:rsid w:val="47A0DD9E"/>
    <w:rsid w:val="47DC0223"/>
    <w:rsid w:val="47EA8606"/>
    <w:rsid w:val="47F57A51"/>
    <w:rsid w:val="47FD3F9E"/>
    <w:rsid w:val="47FF2574"/>
    <w:rsid w:val="48A2FD70"/>
    <w:rsid w:val="48BC7AB4"/>
    <w:rsid w:val="48F06360"/>
    <w:rsid w:val="48F4E875"/>
    <w:rsid w:val="48F969F8"/>
    <w:rsid w:val="490F88B4"/>
    <w:rsid w:val="498888E2"/>
    <w:rsid w:val="49AAC0E6"/>
    <w:rsid w:val="49E5EDBC"/>
    <w:rsid w:val="4A37BFA6"/>
    <w:rsid w:val="4A396CF6"/>
    <w:rsid w:val="4A502B3B"/>
    <w:rsid w:val="4B28AB0C"/>
    <w:rsid w:val="4B8300CC"/>
    <w:rsid w:val="4B88E059"/>
    <w:rsid w:val="4BAEEC94"/>
    <w:rsid w:val="4BC9DC81"/>
    <w:rsid w:val="4BEF9487"/>
    <w:rsid w:val="4BF5C560"/>
    <w:rsid w:val="4C05D605"/>
    <w:rsid w:val="4C91A7E7"/>
    <w:rsid w:val="4D288AF4"/>
    <w:rsid w:val="4D8A92FA"/>
    <w:rsid w:val="4E1352D6"/>
    <w:rsid w:val="4EB76079"/>
    <w:rsid w:val="4F92F87B"/>
    <w:rsid w:val="50210F7F"/>
    <w:rsid w:val="50B6C19F"/>
    <w:rsid w:val="50CF9E70"/>
    <w:rsid w:val="5124CEFE"/>
    <w:rsid w:val="5158317B"/>
    <w:rsid w:val="51646B67"/>
    <w:rsid w:val="51A29A32"/>
    <w:rsid w:val="51A65FAF"/>
    <w:rsid w:val="52196F22"/>
    <w:rsid w:val="5290D670"/>
    <w:rsid w:val="52ABA594"/>
    <w:rsid w:val="53013503"/>
    <w:rsid w:val="5341371B"/>
    <w:rsid w:val="537C90CF"/>
    <w:rsid w:val="53B37EF7"/>
    <w:rsid w:val="53CE70D9"/>
    <w:rsid w:val="53F6BFE4"/>
    <w:rsid w:val="54881D7F"/>
    <w:rsid w:val="54A15CCE"/>
    <w:rsid w:val="54D4122F"/>
    <w:rsid w:val="54FF53E1"/>
    <w:rsid w:val="55E62340"/>
    <w:rsid w:val="5638D5C5"/>
    <w:rsid w:val="5669451F"/>
    <w:rsid w:val="56CE5786"/>
    <w:rsid w:val="56F30754"/>
    <w:rsid w:val="5730E94E"/>
    <w:rsid w:val="5772A44F"/>
    <w:rsid w:val="57805351"/>
    <w:rsid w:val="57B58457"/>
    <w:rsid w:val="57FA3B0B"/>
    <w:rsid w:val="5842853B"/>
    <w:rsid w:val="589A7118"/>
    <w:rsid w:val="589CB29B"/>
    <w:rsid w:val="5906D443"/>
    <w:rsid w:val="590E74B0"/>
    <w:rsid w:val="5994B8A8"/>
    <w:rsid w:val="5995E339"/>
    <w:rsid w:val="59D0296A"/>
    <w:rsid w:val="59E42BD8"/>
    <w:rsid w:val="5A137CA2"/>
    <w:rsid w:val="5A301A07"/>
    <w:rsid w:val="5A39C721"/>
    <w:rsid w:val="5A5D5648"/>
    <w:rsid w:val="5A688A10"/>
    <w:rsid w:val="5B1FFA27"/>
    <w:rsid w:val="5B209ABE"/>
    <w:rsid w:val="5BE083FD"/>
    <w:rsid w:val="5C885AD6"/>
    <w:rsid w:val="5C931480"/>
    <w:rsid w:val="5CBBCA88"/>
    <w:rsid w:val="5CE57634"/>
    <w:rsid w:val="5CEB3CDA"/>
    <w:rsid w:val="5D05F8D9"/>
    <w:rsid w:val="5D67BAC9"/>
    <w:rsid w:val="5D7C545E"/>
    <w:rsid w:val="5DBC07C0"/>
    <w:rsid w:val="5DBFB7B6"/>
    <w:rsid w:val="5DDA4566"/>
    <w:rsid w:val="5E19AAD8"/>
    <w:rsid w:val="5E2EE4E1"/>
    <w:rsid w:val="5E579AE9"/>
    <w:rsid w:val="5F1824BF"/>
    <w:rsid w:val="5FE1A6E6"/>
    <w:rsid w:val="60B28FA2"/>
    <w:rsid w:val="60EFF222"/>
    <w:rsid w:val="6111E628"/>
    <w:rsid w:val="613645E5"/>
    <w:rsid w:val="61B17B54"/>
    <w:rsid w:val="61E8CDB5"/>
    <w:rsid w:val="6209CC68"/>
    <w:rsid w:val="620D4988"/>
    <w:rsid w:val="6223DD5A"/>
    <w:rsid w:val="6239AF8D"/>
    <w:rsid w:val="6241878C"/>
    <w:rsid w:val="62694762"/>
    <w:rsid w:val="627A007C"/>
    <w:rsid w:val="62912A90"/>
    <w:rsid w:val="62CB6CE5"/>
    <w:rsid w:val="62E8E03D"/>
    <w:rsid w:val="633D852A"/>
    <w:rsid w:val="63577AAF"/>
    <w:rsid w:val="63822574"/>
    <w:rsid w:val="63F1B7E9"/>
    <w:rsid w:val="64673D46"/>
    <w:rsid w:val="64AE9D69"/>
    <w:rsid w:val="64C6DC6D"/>
    <w:rsid w:val="64DB4DC9"/>
    <w:rsid w:val="651A6C96"/>
    <w:rsid w:val="65E9E54A"/>
    <w:rsid w:val="66771E2A"/>
    <w:rsid w:val="66D25664"/>
    <w:rsid w:val="66F22A52"/>
    <w:rsid w:val="670B440B"/>
    <w:rsid w:val="6725404E"/>
    <w:rsid w:val="6785B5AB"/>
    <w:rsid w:val="67B2E13F"/>
    <w:rsid w:val="67E0EAB3"/>
    <w:rsid w:val="6810F64D"/>
    <w:rsid w:val="684C123F"/>
    <w:rsid w:val="68559697"/>
    <w:rsid w:val="6864C90A"/>
    <w:rsid w:val="68A7146C"/>
    <w:rsid w:val="68E699B4"/>
    <w:rsid w:val="69282F6D"/>
    <w:rsid w:val="693E86BC"/>
    <w:rsid w:val="695BFBFB"/>
    <w:rsid w:val="6967AEB2"/>
    <w:rsid w:val="698E87D7"/>
    <w:rsid w:val="69CEA9B9"/>
    <w:rsid w:val="6AEA8201"/>
    <w:rsid w:val="6BDEB52E"/>
    <w:rsid w:val="6C0DD22C"/>
    <w:rsid w:val="6C5926CE"/>
    <w:rsid w:val="6CB26728"/>
    <w:rsid w:val="6CF235E0"/>
    <w:rsid w:val="6D00EB9E"/>
    <w:rsid w:val="6D68959F"/>
    <w:rsid w:val="6D6CBB7F"/>
    <w:rsid w:val="6D8B3A2A"/>
    <w:rsid w:val="6D99472F"/>
    <w:rsid w:val="6DBE3C22"/>
    <w:rsid w:val="6DFB16C8"/>
    <w:rsid w:val="6DFDFE70"/>
    <w:rsid w:val="6E06B4BE"/>
    <w:rsid w:val="6E29E747"/>
    <w:rsid w:val="6E599D81"/>
    <w:rsid w:val="6E642919"/>
    <w:rsid w:val="6E878DDF"/>
    <w:rsid w:val="6EA99353"/>
    <w:rsid w:val="6EB61365"/>
    <w:rsid w:val="6F5275A2"/>
    <w:rsid w:val="6F64EDE0"/>
    <w:rsid w:val="6F99CED1"/>
    <w:rsid w:val="6FAD86CE"/>
    <w:rsid w:val="702AE624"/>
    <w:rsid w:val="70690C15"/>
    <w:rsid w:val="70ADF625"/>
    <w:rsid w:val="70B0AB97"/>
    <w:rsid w:val="70BD6CDB"/>
    <w:rsid w:val="70D2C9A0"/>
    <w:rsid w:val="70DA033C"/>
    <w:rsid w:val="70E351B8"/>
    <w:rsid w:val="7130294E"/>
    <w:rsid w:val="7134DDB9"/>
    <w:rsid w:val="71C6927E"/>
    <w:rsid w:val="726E72D6"/>
    <w:rsid w:val="727F2219"/>
    <w:rsid w:val="735932FB"/>
    <w:rsid w:val="739E74E9"/>
    <w:rsid w:val="73A61556"/>
    <w:rsid w:val="73FBACE8"/>
    <w:rsid w:val="7443E809"/>
    <w:rsid w:val="74E4EDBD"/>
    <w:rsid w:val="752ED09F"/>
    <w:rsid w:val="761E3FE1"/>
    <w:rsid w:val="763A6E8D"/>
    <w:rsid w:val="765110D6"/>
    <w:rsid w:val="7680BE1E"/>
    <w:rsid w:val="768561A0"/>
    <w:rsid w:val="76F3CC07"/>
    <w:rsid w:val="773A6FC9"/>
    <w:rsid w:val="774CF8FE"/>
    <w:rsid w:val="777B88CB"/>
    <w:rsid w:val="777C086C"/>
    <w:rsid w:val="780ABA80"/>
    <w:rsid w:val="78337AE2"/>
    <w:rsid w:val="7861D98B"/>
    <w:rsid w:val="78AB7C29"/>
    <w:rsid w:val="7958C4B9"/>
    <w:rsid w:val="7A57DB3F"/>
    <w:rsid w:val="7AE22558"/>
    <w:rsid w:val="7BA986CE"/>
    <w:rsid w:val="7BD58F70"/>
    <w:rsid w:val="7BF91325"/>
    <w:rsid w:val="7CE76627"/>
    <w:rsid w:val="7CF040CF"/>
    <w:rsid w:val="7D13AA51"/>
    <w:rsid w:val="7D1533CB"/>
    <w:rsid w:val="7D37239B"/>
    <w:rsid w:val="7D6033C9"/>
    <w:rsid w:val="7D81ABF9"/>
    <w:rsid w:val="7D92FF6A"/>
    <w:rsid w:val="7E3D3D6F"/>
    <w:rsid w:val="7E403413"/>
    <w:rsid w:val="7E443DCD"/>
    <w:rsid w:val="7EAEE425"/>
    <w:rsid w:val="7F5E7D13"/>
    <w:rsid w:val="7F7A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98FEA"/>
  <w14:defaultImageDpi w14:val="32767"/>
  <w15:chartTrackingRefBased/>
  <w15:docId w15:val="{7DCA4ECA-E02B-0444-A2B3-FCBEEB62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F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F4E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F6F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F4E"/>
    <w:rPr>
      <w:rFonts w:eastAsiaTheme="minorEastAsia"/>
      <w:lang w:val="en-CA"/>
    </w:rPr>
  </w:style>
  <w:style w:type="table" w:styleId="TableGrid">
    <w:name w:val="Table Grid"/>
    <w:basedOn w:val="TableNormal"/>
    <w:uiPriority w:val="39"/>
    <w:rsid w:val="00BF6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A5"/>
    <w:rPr>
      <w:rFonts w:ascii="Times New Roman" w:eastAsiaTheme="minorEastAsia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2F70E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78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60</Words>
  <Characters>2176</Characters>
  <Application>Microsoft Office Word</Application>
  <DocSecurity>0</DocSecurity>
  <Lines>264</Lines>
  <Paragraphs>40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Jack</dc:creator>
  <cp:keywords/>
  <dc:description/>
  <cp:lastModifiedBy>Lin Li</cp:lastModifiedBy>
  <cp:revision>22</cp:revision>
  <dcterms:created xsi:type="dcterms:W3CDTF">2023-02-10T22:06:00Z</dcterms:created>
  <dcterms:modified xsi:type="dcterms:W3CDTF">2025-12-16T21:55:00Z</dcterms:modified>
</cp:coreProperties>
</file>